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C792E" w14:textId="4AAA6D7A" w:rsidR="007A730D" w:rsidRPr="00D40A61" w:rsidRDefault="0091678E" w:rsidP="007A730D">
      <w:pPr>
        <w:rPr>
          <w:rFonts w:ascii="Times New Roman" w:hAnsi="Times New Roman" w:cs="Times New Roman"/>
          <w:sz w:val="24"/>
          <w:szCs w:val="24"/>
        </w:rPr>
      </w:pPr>
      <w:r w:rsidRPr="00D40A61">
        <w:rPr>
          <w:rFonts w:ascii="Times New Roman" w:hAnsi="Times New Roman" w:cs="Times New Roman"/>
          <w:noProof/>
          <w:sz w:val="24"/>
          <w:szCs w:val="24"/>
          <w:lang w:eastAsia="en-PH"/>
        </w:rPr>
        <w:drawing>
          <wp:anchor distT="0" distB="0" distL="114300" distR="114300" simplePos="0" relativeHeight="251658240" behindDoc="1" locked="0" layoutInCell="1" allowOverlap="1" wp14:anchorId="0DD21F5E" wp14:editId="16CEDDB8">
            <wp:simplePos x="0" y="0"/>
            <wp:positionH relativeFrom="column">
              <wp:posOffset>714375</wp:posOffset>
            </wp:positionH>
            <wp:positionV relativeFrom="paragraph">
              <wp:posOffset>1791335</wp:posOffset>
            </wp:positionV>
            <wp:extent cx="4314825" cy="6605270"/>
            <wp:effectExtent l="0" t="0" r="0" b="5080"/>
            <wp:wrapNone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 6 Tag Type by Year and Prjct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6605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A730D" w:rsidRPr="00D40A61">
        <w:rPr>
          <w:rFonts w:ascii="Times New Roman" w:hAnsi="Times New Roman" w:cs="Times New Roman"/>
          <w:sz w:val="24"/>
          <w:szCs w:val="24"/>
        </w:rPr>
        <w:t xml:space="preserve">Additional file 2. Number of satellite tags deployed at different tagging sites during each year. Refer to main text Fig. 1 for generalized tagging locations. Size of bubble scaled by sample size, and abbreviations for tagging sites are as follows: Belle Pass, Louisiana = BPLA; Gulf Shores, Alabama = AL; various northern Gulf of Mexico in-water sites in Louisiana, Mississippi, northwest Florida = NGOM; Dry Tortugas National Park = DRTO; Everglades National Park/Biscayne National Park = ENP; Buck Island Reef National Monument = BIRNM. Satellite tag models were comprised of SPOT (n = 250; models 244A, 293A, and 375A), SPLASH (n = 71; models 284A, 296F, 297F, 309A, 238A) and GPS (n = 12; models 296F, 344E, 238A, 385A).  </w:t>
      </w:r>
      <w:bookmarkStart w:id="0" w:name="_GoBack"/>
      <w:bookmarkEnd w:id="0"/>
    </w:p>
    <w:p w14:paraId="5171C96E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15495436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39304787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0C34CA75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604797C2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3595E297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52229106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132268AD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2A1671FE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3A1FD924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72DA18EF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33FB8761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53856622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3FAC14A5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47A0E62B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02AACC80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6D740BE9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17F9D971" w14:textId="77777777" w:rsidR="007A730D" w:rsidRPr="00D40A61" w:rsidRDefault="007A730D" w:rsidP="007A730D">
      <w:pPr>
        <w:rPr>
          <w:rFonts w:ascii="Times New Roman" w:hAnsi="Times New Roman" w:cs="Times New Roman"/>
          <w:sz w:val="24"/>
          <w:szCs w:val="24"/>
        </w:rPr>
      </w:pPr>
    </w:p>
    <w:p w14:paraId="67178EE7" w14:textId="77777777" w:rsidR="00FB3456" w:rsidRDefault="00FB3456"/>
    <w:sectPr w:rsidR="00FB34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730D"/>
    <w:rsid w:val="001E0158"/>
    <w:rsid w:val="0047260B"/>
    <w:rsid w:val="007A730D"/>
    <w:rsid w:val="0091678E"/>
    <w:rsid w:val="009F132F"/>
    <w:rsid w:val="00FB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AB00A"/>
  <w15:docId w15:val="{E4083FE6-5DD9-4BDD-81B5-DCA5C912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Hart, Kristen M</cp:lastModifiedBy>
  <cp:revision>3</cp:revision>
  <dcterms:created xsi:type="dcterms:W3CDTF">2020-12-24T13:16:00Z</dcterms:created>
  <dcterms:modified xsi:type="dcterms:W3CDTF">2020-12-24T14:59:00Z</dcterms:modified>
</cp:coreProperties>
</file>